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5A1B0" w14:textId="77777777" w:rsidR="001B5394" w:rsidRPr="008F0F54" w:rsidRDefault="001B5394" w:rsidP="001B5394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8F0F54">
        <w:rPr>
          <w:rFonts w:ascii="Times New Roman" w:hAnsi="Times New Roman" w:cs="Times New Roman"/>
          <w:sz w:val="24"/>
        </w:rPr>
        <w:t xml:space="preserve">Table 2 Effects of OVEO, carvacrol and thymol on the spore germination of </w:t>
      </w:r>
      <w:r w:rsidRPr="008F0F54">
        <w:rPr>
          <w:rFonts w:ascii="Times New Roman" w:hAnsi="Times New Roman" w:cs="Times New Roman"/>
          <w:i/>
          <w:sz w:val="24"/>
        </w:rPr>
        <w:t>B</w:t>
      </w:r>
      <w:r w:rsidRPr="008F0F54">
        <w:rPr>
          <w:rFonts w:ascii="Times New Roman" w:hAnsi="Times New Roman" w:cs="Times New Roman"/>
          <w:sz w:val="24"/>
        </w:rPr>
        <w:t>.</w:t>
      </w:r>
      <w:r w:rsidRPr="008F0F5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8F0F54">
        <w:rPr>
          <w:rFonts w:ascii="Times New Roman" w:hAnsi="Times New Roman" w:cs="Times New Roman"/>
          <w:i/>
          <w:sz w:val="24"/>
        </w:rPr>
        <w:t>cinerea</w:t>
      </w:r>
      <w:proofErr w:type="spellEnd"/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126"/>
        <w:gridCol w:w="1843"/>
        <w:gridCol w:w="1701"/>
      </w:tblGrid>
      <w:tr w:rsidR="001B5394" w:rsidRPr="008F0F54" w14:paraId="0C803CFA" w14:textId="77777777" w:rsidTr="003754F9">
        <w:trPr>
          <w:trHeight w:hRule="exact" w:val="454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8DD10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bookmarkStart w:id="0" w:name="_Hlk19563514"/>
            <w:r w:rsidRPr="008F0F54">
              <w:rPr>
                <w:rFonts w:ascii="Times New Roman" w:hAnsi="Times New Roman"/>
                <w:szCs w:val="20"/>
              </w:rPr>
              <w:t>Concentration</w:t>
            </w:r>
          </w:p>
          <w:p w14:paraId="07159FE2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</w:rPr>
            </w:pPr>
            <w:r w:rsidRPr="008F0F54">
              <w:rPr>
                <w:rFonts w:ascii="Times New Roman" w:hAnsi="Times New Roman"/>
                <w:szCs w:val="20"/>
              </w:rPr>
              <w:t>(</w:t>
            </w:r>
            <w:bookmarkStart w:id="1" w:name="_Hlk18870289"/>
            <w:proofErr w:type="spellStart"/>
            <w:r w:rsidRPr="008F0F54">
              <w:rPr>
                <w:rFonts w:ascii="Times New Roman" w:hAnsi="Times New Roman"/>
                <w:szCs w:val="20"/>
              </w:rPr>
              <w:t>μg</w:t>
            </w:r>
            <w:proofErr w:type="spellEnd"/>
            <w:r w:rsidRPr="008F0F54">
              <w:rPr>
                <w:rFonts w:ascii="Times New Roman" w:hAnsi="Times New Roman"/>
                <w:szCs w:val="20"/>
              </w:rPr>
              <w:t>/mL</w:t>
            </w:r>
            <w:bookmarkEnd w:id="1"/>
            <w:r w:rsidRPr="008F0F5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35852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</w:rPr>
            </w:pPr>
            <w:r w:rsidRPr="008F0F54">
              <w:rPr>
                <w:rFonts w:ascii="Times New Roman" w:hAnsi="Times New Roman"/>
                <w:szCs w:val="20"/>
              </w:rPr>
              <w:t>Spore germination (%)</w:t>
            </w:r>
          </w:p>
        </w:tc>
      </w:tr>
      <w:tr w:rsidR="001B5394" w:rsidRPr="008F0F54" w14:paraId="0670126D" w14:textId="77777777" w:rsidTr="003754F9">
        <w:trPr>
          <w:trHeight w:hRule="exact" w:val="45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FE79D" w14:textId="77777777" w:rsidR="001B5394" w:rsidRPr="008F0F54" w:rsidRDefault="001B5394" w:rsidP="003754F9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52CA1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iCs/>
                <w:szCs w:val="20"/>
              </w:rPr>
            </w:pPr>
            <w:r w:rsidRPr="008F0F54">
              <w:rPr>
                <w:rFonts w:ascii="Times New Roman" w:hAnsi="Times New Roman"/>
                <w:iCs/>
                <w:szCs w:val="20"/>
              </w:rPr>
              <w:t>OVE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DF7FA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Carvac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F0358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Thymol</w:t>
            </w:r>
          </w:p>
        </w:tc>
      </w:tr>
      <w:tr w:rsidR="001B5394" w:rsidRPr="008F0F54" w14:paraId="3A422A9B" w14:textId="77777777" w:rsidTr="003754F9">
        <w:trPr>
          <w:trHeight w:hRule="exact"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7F8FB4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8B764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00.00±0.00 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070B6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90.51±0.24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0D9D8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87.98±1.98 b</w:t>
            </w:r>
          </w:p>
        </w:tc>
      </w:tr>
      <w:tr w:rsidR="001B5394" w:rsidRPr="008F0F54" w14:paraId="0A6C2A4D" w14:textId="77777777" w:rsidTr="003754F9">
        <w:trPr>
          <w:trHeight w:hRule="exact"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4EF5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CDE4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00.00±0.00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8935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79.53±1.28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86E1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79.44±2.18 c</w:t>
            </w:r>
          </w:p>
        </w:tc>
      </w:tr>
      <w:tr w:rsidR="001B5394" w:rsidRPr="008F0F54" w14:paraId="69B2915A" w14:textId="77777777" w:rsidTr="003754F9">
        <w:trPr>
          <w:trHeight w:hRule="exact"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872A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4320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00.00±0.00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1FFB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25.54±2.05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B5AD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3.25±2.98 d</w:t>
            </w:r>
          </w:p>
        </w:tc>
      </w:tr>
      <w:tr w:rsidR="001B5394" w:rsidRPr="008F0F54" w14:paraId="3BE3022C" w14:textId="77777777" w:rsidTr="003754F9">
        <w:trPr>
          <w:trHeight w:hRule="exact"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0BEE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61F5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89.82±0.31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CC33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.67±0.56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82FD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0.00±0.00 e</w:t>
            </w:r>
          </w:p>
        </w:tc>
      </w:tr>
      <w:tr w:rsidR="001B5394" w:rsidRPr="008F0F54" w14:paraId="68EE2B1A" w14:textId="77777777" w:rsidTr="003754F9">
        <w:trPr>
          <w:trHeight w:hRule="exact"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18CC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F02C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bookmarkStart w:id="2" w:name="_Hlk22136905"/>
            <w:r w:rsidRPr="008F0F54">
              <w:rPr>
                <w:rFonts w:ascii="Times New Roman" w:hAnsi="Times New Roman"/>
                <w:szCs w:val="20"/>
              </w:rPr>
              <w:t>80.03±1.15</w:t>
            </w:r>
            <w:bookmarkEnd w:id="2"/>
            <w:r w:rsidRPr="008F0F54">
              <w:rPr>
                <w:rFonts w:ascii="Times New Roman" w:hAnsi="Times New Roman"/>
                <w:szCs w:val="20"/>
              </w:rPr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AC50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0.00±0.00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5B4A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0.00±0.00 e</w:t>
            </w:r>
          </w:p>
        </w:tc>
      </w:tr>
      <w:tr w:rsidR="001B5394" w:rsidRPr="008F0F54" w14:paraId="5EC690D7" w14:textId="77777777" w:rsidTr="003754F9">
        <w:trPr>
          <w:trHeight w:hRule="exact"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88327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C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C2890" w14:textId="77777777" w:rsidR="001B5394" w:rsidRPr="008F0F54" w:rsidRDefault="001B5394" w:rsidP="003754F9">
            <w:pPr>
              <w:ind w:firstLineChars="50" w:firstLine="1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00.00±0.00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CFB66" w14:textId="77777777" w:rsidR="001B5394" w:rsidRPr="008F0F54" w:rsidRDefault="001B5394" w:rsidP="003754F9">
            <w:pPr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00.00±0.00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53ECA" w14:textId="77777777" w:rsidR="001B5394" w:rsidRPr="008F0F54" w:rsidRDefault="001B5394" w:rsidP="003754F9">
            <w:pPr>
              <w:ind w:firstLineChars="100" w:firstLine="200"/>
              <w:jc w:val="center"/>
              <w:rPr>
                <w:rFonts w:ascii="Times New Roman" w:hAnsi="Times New Roman"/>
                <w:szCs w:val="20"/>
              </w:rPr>
            </w:pPr>
            <w:r w:rsidRPr="008F0F54">
              <w:rPr>
                <w:rFonts w:ascii="Times New Roman" w:hAnsi="Times New Roman"/>
                <w:szCs w:val="20"/>
              </w:rPr>
              <w:t>100.00±0.00 a</w:t>
            </w:r>
          </w:p>
        </w:tc>
      </w:tr>
      <w:bookmarkEnd w:id="0"/>
    </w:tbl>
    <w:p w14:paraId="21A808AC" w14:textId="77777777" w:rsidR="003F5A1C" w:rsidRDefault="003F5A1C"/>
    <w:sectPr w:rsidR="003F5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2D1CB" w14:textId="77777777" w:rsidR="007657DA" w:rsidRDefault="007657DA" w:rsidP="001B5394">
      <w:r>
        <w:separator/>
      </w:r>
    </w:p>
  </w:endnote>
  <w:endnote w:type="continuationSeparator" w:id="0">
    <w:p w14:paraId="169012BB" w14:textId="77777777" w:rsidR="007657DA" w:rsidRDefault="007657DA" w:rsidP="001B5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7228E2" w14:textId="77777777" w:rsidR="007657DA" w:rsidRDefault="007657DA" w:rsidP="001B5394">
      <w:r>
        <w:separator/>
      </w:r>
    </w:p>
  </w:footnote>
  <w:footnote w:type="continuationSeparator" w:id="0">
    <w:p w14:paraId="24F94637" w14:textId="77777777" w:rsidR="007657DA" w:rsidRDefault="007657DA" w:rsidP="001B5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11"/>
    <w:rsid w:val="001B5394"/>
    <w:rsid w:val="003F5A1C"/>
    <w:rsid w:val="00602211"/>
    <w:rsid w:val="0076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073194-8E23-4F9D-9678-0B586D3F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39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3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394"/>
    <w:rPr>
      <w:sz w:val="18"/>
      <w:szCs w:val="18"/>
    </w:rPr>
  </w:style>
  <w:style w:type="table" w:customStyle="1" w:styleId="1">
    <w:name w:val="网格型1"/>
    <w:basedOn w:val="a1"/>
    <w:uiPriority w:val="39"/>
    <w:rsid w:val="001B539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辉宇</dc:creator>
  <cp:keywords/>
  <dc:description/>
  <cp:lastModifiedBy>侯 辉宇</cp:lastModifiedBy>
  <cp:revision>2</cp:revision>
  <dcterms:created xsi:type="dcterms:W3CDTF">2020-05-25T16:12:00Z</dcterms:created>
  <dcterms:modified xsi:type="dcterms:W3CDTF">2020-05-25T16:12:00Z</dcterms:modified>
</cp:coreProperties>
</file>